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Nucleotide and amino acid sequences of the SSB construc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>
          <w:trHeight w:val="352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bidi="hi-IN"/>
              </w:rPr>
              <w:t>Eco</w:t>
            </w:r>
            <w:r>
              <w:rPr>
                <w:rFonts w:eastAsia="Times New Roman" w:cs="Times New Roman" w:ascii="Times New Roman" w:hAnsi="Times New Roman"/>
                <w:b/>
                <w:lang w:bidi="hi-IN"/>
              </w:rPr>
              <w:t>SSB</w:t>
            </w:r>
          </w:p>
        </w:tc>
      </w:tr>
      <w:tr>
        <w:trPr>
          <w:trHeight w:val="337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 w:val="24"/>
                <w:szCs w:val="18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 w:val="24"/>
                <w:szCs w:val="18"/>
                <w:lang w:bidi="hi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tcgtggtgaacgttggcggcaccatgcagatgctgggtggtcgtcagggtggt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E  V  V  V  N  V  G  G  T  M  Q  M  L  G  G  R  Q  G  G  G  </w:t>
            </w:r>
            <w:r>
              <w:rPr>
                <w:rFonts w:eastAsia="Times New Roman" w:cs="Courier New" w:ascii="Courier New" w:hAnsi="Courier New"/>
                <w:b/>
                <w:bCs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ctccggcaggtggcaatatcggtggtggtcagccgcagggcggttggggtcagcc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A  P  A  G  G  N  I  G  G  G  Q  P  Q  G  G  W  G  Q  P  Q  </w:t>
            </w:r>
            <w:r>
              <w:rPr>
                <w:rFonts w:eastAsia="Times New Roman" w:cs="Courier New" w:ascii="Courier New" w:hAnsi="Courier New"/>
                <w:b/>
                <w:bCs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cagccgcagggtggcaatcagttcagcggcggcgcgcagtctcgcccgcagcag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Q  P  Q  G  G  N  Q  F  S  G  G  A  Q  S  R  P  Q  Q  S  A  </w:t>
            </w:r>
            <w:r>
              <w:rPr>
                <w:rFonts w:eastAsia="Times New Roman" w:cs="Courier New" w:ascii="Courier New" w:hAnsi="Courier New"/>
                <w:b/>
                <w:bCs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ccg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P  A  A  P  S  N  E  P  P  M  D  F  D  D  D  I  P  F  -     </w:t>
            </w:r>
            <w:r>
              <w:rPr>
                <w:rFonts w:eastAsia="Times New Roman" w:cs="Courier New" w:ascii="Courier New" w:hAnsi="Courier New"/>
                <w:b/>
                <w:bCs/>
              </w:rPr>
              <w:t>178</w:t>
            </w:r>
          </w:p>
        </w:tc>
      </w:tr>
      <w:tr>
        <w:trPr>
          <w:trHeight w:val="352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bidi="hi-IN"/>
              </w:rPr>
              <w:t>Mtu</w:t>
            </w:r>
            <w:r>
              <w:rPr>
                <w:rFonts w:eastAsia="Times New Roman" w:cs="Times New Roman" w:ascii="Times New Roman" w:hAnsi="Times New Roman"/>
                <w:b/>
                <w:lang w:bidi="hi-IN"/>
              </w:rPr>
              <w:t>SSB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  <w:lang w:bidi="hi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tggctggtgacaccaccatcaccatcgtcggaaatctgaccgctgaccccgagc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M  A  G  D  T  T  I  T  I  V  G  N  L  T  A  D  P  E  L  R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tcaccccgtccggtgcggccgtggcgaatttcaccgtggcgtcaacgccccggat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F  T  P  S  G  A  A  V  A  N  F  T  V  A  S  T  P  R  I  Y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accgtcagaccggcgaatggaaagacggcgaagcgctgttcctccggtgcaata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D  R  Q  T  G  E  W  K  D  G  E  A  L  F  L  R  C  N  I  W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cgggaggcggccgagaacgtggccgagagcctcacccggggggcacgagtcatcgtt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R  E  A  A  E  N  V  A  E  S  L  T  R  G  A  R  V  I  V  S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ggcggcttaagcagcggtcgtttgaaacccgtgagggcgagaagcgcaccgtcat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G  R  L  K  Q  R  S  F  E  T  R  E  G  E  K  R  T  V  I  E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tcgaggtcgatgagattgggccttcgcttcggtacgccaccgccaaggtcaacaag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V  E  V  D  E  I  G  P  S  L  R  Y  A  T  A  K  V  N  K  A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gccgcagcggcgggtttggcagcggatcccgtccggcgccggcgcagaccagcag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S  R  S  G  G  F  G  S  G  S  R  P  A  P  A  Q  T  S  S  A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cgggagatgacccgtggggcagcgcaccggcgtcgggttcgttcggcggcggcga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S  G  D  D  P  W  G  S  A  P  A  S  G  S  F  G  G  G  D  D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aaccgcca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20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E  P  P  F  -                                            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4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</w:t>
            </w:r>
            <w:r>
              <w:rPr>
                <w:rFonts w:eastAsia="Symbol" w:cs="Symbol" w:ascii="Symbol" w:hAnsi="Symbol"/>
                <w:b/>
                <w:bCs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4-</w:t>
            </w:r>
            <w:r>
              <w:rPr>
                <w:rFonts w:eastAsia="Symbol" w:cs="Symbol" w:ascii="Symbol" w:hAnsi="Symbol"/>
                <w:b/>
                <w:bCs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 w:val="20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 w:val="20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tcggcaaactggcagaagtggcgagcgaatatctg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</w:rPr>
              <w:t>gcc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>cggggggcacgagtcatc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F  G  K  L  A  E  V  A  S  E  Y  L</w:t>
            </w:r>
            <w:r>
              <w:rPr>
                <w:rFonts w:eastAsia="Times New Roman" w:cs="Courier New" w:ascii="Courier New" w:hAnsi="Courier New"/>
                <w:b/>
                <w:bCs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>R  G  A  R  V  I  V</w:t>
            </w:r>
            <w:r>
              <w:rPr>
                <w:rFonts w:eastAsia="Times New Roman" w:cs="Courier New" w:ascii="Courier New" w:hAnsi="Courier New"/>
                <w:b/>
                <w:bCs/>
              </w:rPr>
              <w:t xml:space="preserve">   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>agcgggcggcttaagcagcggtcgtttgaaacccgtgagggcgagaagcgcaccgt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</w:rPr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 xml:space="preserve">S  G  R  L  K  Q  R  S  F  E  T  R  E  G  E  K  R  T  V  I  </w:t>
            </w:r>
            <w:r>
              <w:rPr>
                <w:rFonts w:eastAsia="Times New Roman" w:cs="Courier New" w:ascii="Courier New" w:hAnsi="Courier New"/>
                <w:b/>
                <w:bCs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>gaggtcgaggtcgatgagattgggccttcgct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</w:rPr>
              <w:t>gct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gtcgtcagggtggtggcgc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</w:rPr>
              <w:t>E  V  E  V  D  E  I  G  P  S  L</w:t>
            </w:r>
            <w:r>
              <w:rPr>
                <w:rFonts w:eastAsia="Times New Roman" w:cs="Courier New" w:ascii="Courier New" w:hAnsi="Courier New"/>
                <w:b/>
                <w:bCs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G  R  Q  G  G  G  A  P  </w:t>
            </w:r>
            <w:r>
              <w:rPr>
                <w:rFonts w:eastAsia="Times New Roman" w:cs="Courier New" w:ascii="Courier New" w:hAnsi="Courier New"/>
                <w:b/>
                <w:bCs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caggtggcaatatcggtggtggtcagccgcagggcggttggggtcagcctcagcag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A  G  G  N  I  G  G  G  Q  P  Q  G  G  W  G  Q  P  Q  Q  P  </w:t>
            </w:r>
            <w:r>
              <w:rPr>
                <w:rFonts w:eastAsia="Times New Roman" w:cs="Courier New" w:ascii="Courier New" w:hAnsi="Courier New"/>
                <w:b/>
                <w:bCs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cagggtggcaatcagttcagcggcggcgcgcagtctcgcccgcagcagtccgctccg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Q  G  G  N  Q  F  S  G  G  A  Q  S  R  P  Q  Q  S  A  P  A  </w:t>
            </w:r>
            <w:r>
              <w:rPr>
                <w:rFonts w:eastAsia="Times New Roman" w:cs="Courier New" w:ascii="Courier New" w:hAnsi="Courier New"/>
                <w:b/>
                <w:bCs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A  P  S  N  E  P  P  M  D  F  D  D  D  I  P  F  -           </w:t>
            </w:r>
            <w:r>
              <w:rPr>
                <w:rFonts w:eastAsia="Times New Roman" w:cs="Courier New" w:ascii="Courier New" w:hAnsi="Courier New"/>
                <w:b/>
                <w:bCs/>
              </w:rPr>
              <w:t>176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m</w:t>
            </w:r>
            <w:r>
              <w:rPr>
                <w:rFonts w:eastAsia="Symbol" w:cs="Symbol" w:ascii="Symbol" w:hAnsi="Symbol"/>
                <w:b/>
                <w:bCs/>
                <w:lang w:bidi="hi-IN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4-</w:t>
            </w:r>
            <w:r>
              <w:rPr>
                <w:rFonts w:eastAsia="Symbol" w:cs="Symbol" w:ascii="Symbol" w:hAnsi="Symbol"/>
                <w:b/>
                <w:bCs/>
                <w:lang w:bidi="hi-IN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 xml:space="preserve">5 (acidic) 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M  A  S  R  G  V  N  K  V  </w:t>
            </w:r>
            <w:r>
              <w:rPr>
                <w:rFonts w:eastAsia="Times New Roman" w:cs="Courier New" w:ascii="Courier New" w:hAnsi="Courier New"/>
                <w:b/>
                <w:bCs/>
                <w:color w:val="4F6228"/>
                <w:lang w:bidi="hi-IN"/>
              </w:rPr>
              <w:t>I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ttcggcaaactggcagaagtggcgagcgaatatctg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gcc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cggggggcacgagtcatc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F  G  K  L  A  E  V  A  S  E  Y  L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R  G  A  R  V  I  V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 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gcgggcggcttaagcagcggtcgttt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acagac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cgt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tc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gc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caggac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cgcaccgt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S  G  R  L  K  Q  R  S  F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T  D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R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S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G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Q  D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R  T  V  I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aggtc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gt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tc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aatgt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ttgggccttcgct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gct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gtcgtcagggtggtggcgc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E  V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V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V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N  V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I  G  P  S  L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G  R  Q  G  G  G  A  P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caggtggcaatatcggtggtggtcagccgcagggcggttggggtcagcctcagcag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A  G  G  N  I  G  G  G  Q  P  Q  G  G  W  G  Q  P  Q  Q  P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agggtggcaatcagttcagcggcggcgcgcagtctcgcccgcagcagtccgctccg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Q  G  G  N  Q  F  S  G  G  A  Q  S  R  P  Q  Q  S  A  P  A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  <w:lang w:bidi="hi-IN"/>
              </w:rPr>
              <w:t>A  P  S  N  E  P  P  M  D  F  D  D  D  I  P  F  -           176</w:t>
            </w:r>
          </w:p>
        </w:tc>
      </w:tr>
      <w:tr>
        <w:trPr>
          <w:trHeight w:val="841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008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86"/>
            </w:tblGrid>
            <w:tr>
              <w:trPr>
                <w:trHeight w:val="352" w:hRule="atLeast"/>
              </w:trPr>
              <w:tc>
                <w:tcPr>
                  <w:tcW w:w="100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580" w:leader="none"/>
                    </w:tabs>
                    <w:spacing w:lineRule="auto" w:line="240" w:before="0" w:after="0"/>
                    <w:rPr>
                      <w:rFonts w:ascii="Courier New" w:hAnsi="Courier New" w:eastAsia="Times New Roman" w:cs="Courier New"/>
                      <w:b/>
                      <w:b/>
                      <w:bCs/>
                      <w:lang w:bidi="hi-IN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lang w:bidi="hi-IN"/>
                    </w:rPr>
                    <w:t>m</w:t>
                  </w:r>
                  <w:r>
                    <w:rPr>
                      <w:rFonts w:eastAsia="Symbol" w:cs="Symbol" w:ascii="Symbol" w:hAnsi="Symbol"/>
                      <w:b/>
                      <w:bCs/>
                      <w:lang w:bidi="hi-IN"/>
                    </w:rPr>
                    <w:t>b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lang w:bidi="hi-IN"/>
                    </w:rPr>
                    <w:t>4-</w:t>
                  </w:r>
                  <w:r>
                    <w:rPr>
                      <w:rFonts w:eastAsia="Symbol" w:cs="Symbol" w:ascii="Symbol" w:hAnsi="Symbol"/>
                      <w:b/>
                      <w:bCs/>
                      <w:lang w:bidi="hi-IN"/>
                    </w:rPr>
                    <w:t>b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lang w:bidi="hi-IN"/>
                    </w:rPr>
                    <w:t>6</w:t>
                  </w:r>
                </w:p>
              </w:tc>
            </w:tr>
            <w:tr>
              <w:trPr>
                <w:trHeight w:val="84" w:hRule="atLeast"/>
              </w:trPr>
              <w:tc>
                <w:tcPr>
                  <w:tcW w:w="100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/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>atggccagcagaggcgtaaacaaggttattctcgttggtaatctgggtcaggacccggaa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M  A  S  R  G  V  N  K  V  I  L  V  G  N  L  G  Q  D  P  E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2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>gtacgctacatgccaaatggtggcgcagttgccaacattacgctggctacttccgaatcc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V  R  Y  M  P  N  G  G  A  V  A  N  I  T  L  A  T  S  E  S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4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>tggcgtgataaagcgaccggcgagatgaaagaacagactgaatggcaccgcgttgtgctg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/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W  R  D  K  A  T  G  E  M  K  E  Q  T  E  W  H  R  V  V  L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6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>ttcggcaaactggcagaagtggcgagcgaatatct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B0F0"/>
                    </w:rPr>
                    <w:t>gcc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>cggggggcacgagtcatcgtt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/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>F  G  K  L  A  E  V  A  S  E  Y  L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 xml:space="preserve">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B0F0"/>
                    </w:rPr>
                    <w:t>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 xml:space="preserve">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>R  G  A  R  V  I  V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 xml:space="preserve">   8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C00000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>agcgggcggcttaagcagcggtcgtttgaaacccgtgagggcgagaagcgcaccgtcatc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C000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 xml:space="preserve">S  G  R  L  K  Q  R  S  F  E  T  R  E  G  E  K  R  T  V  I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10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>gaggtcgaggtcgatgagattgggccttc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>ct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B0F0"/>
                      <w:lang w:bidi="hi-IN"/>
                    </w:rPr>
                    <w:t>agc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 xml:space="preserve">tacgccaccgccaaggtcaacaag 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</w:rPr>
                    <w:t xml:space="preserve">E  V  E  V  D  E  I  G  P  S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 xml:space="preserve">L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B0F0"/>
                      <w:lang w:bidi="hi-IN"/>
                    </w:rPr>
                    <w:t>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 xml:space="preserve">  Y  A  T  A  K  V  N  K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12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>gccagccgcagcggcgggtttggcagcggatcc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>cagccgcagggcggttggggtcagcct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>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>S  R  S  G  G  F  G  S  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lang w:bidi="hi-IN"/>
                    </w:rPr>
                    <w:t xml:space="preserve">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C00000"/>
                      <w:lang w:bidi="hi-IN"/>
                    </w:rPr>
                    <w:t>S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lang w:bidi="hi-IN"/>
                    </w:rPr>
                    <w:t xml:space="preserve">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>Q  P  Q  G  G  W  G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  Q  P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14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  <w:lang w:bidi="hi-IN"/>
                    </w:rPr>
                  </w:pP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>cagcagccgcagggtggcaatcagttcagcggcggcgcgcagtctcgcccgcagcagtcc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ind w:firstLine="720"/>
                    <w:rPr>
                      <w:rFonts w:ascii="Courier New" w:hAnsi="Courier New" w:eastAsia="Times New Roman" w:cs="Courier New"/>
                      <w:b/>
                      <w:b/>
                      <w:bCs/>
                      <w:color w:val="006600"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 xml:space="preserve">Q  Q  P  Q  G  G  N  Q  F  S  G  G  A  Q  S  R  P  Q  Q  S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16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916" w:leader="none"/>
                      <w:tab w:val="left" w:pos="1832" w:leader="none"/>
                      <w:tab w:val="left" w:pos="2748" w:leader="none"/>
                      <w:tab w:val="left" w:pos="3664" w:leader="none"/>
                      <w:tab w:val="left" w:pos="4580" w:leader="none"/>
                      <w:tab w:val="left" w:pos="5496" w:leader="none"/>
                      <w:tab w:val="left" w:pos="6412" w:leader="none"/>
                      <w:tab w:val="left" w:pos="7328" w:leader="none"/>
                      <w:tab w:val="left" w:pos="8244" w:leader="none"/>
                      <w:tab w:val="left" w:pos="9160" w:leader="none"/>
                      <w:tab w:val="left" w:pos="10076" w:leader="none"/>
                      <w:tab w:val="left" w:pos="10992" w:leader="none"/>
                      <w:tab w:val="left" w:pos="11908" w:leader="none"/>
                      <w:tab w:val="left" w:pos="12824" w:leader="none"/>
                      <w:tab w:val="left" w:pos="13740" w:leader="none"/>
                      <w:tab w:val="left" w:pos="14656" w:leader="none"/>
                    </w:tabs>
                    <w:spacing w:lineRule="auto" w:line="240" w:before="0" w:after="0"/>
                    <w:rPr/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  <w:lang w:bidi="hi-IN"/>
                    </w:rPr>
                    <w:t xml:space="preserve">  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>gctccggcagcgccgtctaacgagccgccgatggactttgatgatgacattccgttctga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   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80" w:leader="none"/>
                    </w:tabs>
                    <w:spacing w:lineRule="auto" w:line="240" w:before="0" w:after="0"/>
                    <w:rPr>
                      <w:rFonts w:ascii="Courier New" w:hAnsi="Courier New" w:eastAsia="Times New Roman" w:cs="Courier New"/>
                      <w:b/>
                      <w:b/>
                      <w:bCs/>
                    </w:rPr>
                  </w:pPr>
                  <w:r>
                    <w:rPr>
                      <w:rFonts w:eastAsia="Courier New" w:cs="Courier New" w:ascii="Courier New" w:hAnsi="Courier New"/>
                      <w:b/>
                      <w:bCs/>
                      <w:color w:val="006600"/>
                    </w:rPr>
                    <w:t xml:space="preserve">   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  <w:lang w:bidi="hi-IN"/>
                    </w:rPr>
                    <w:t xml:space="preserve">A  P  A  A  P  S  N  E  P  P  M  D  F  D  D  D  I  P  F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  <w:color w:val="006600"/>
                    </w:rPr>
                    <w:t xml:space="preserve">-   </w:t>
                  </w:r>
                  <w:r>
                    <w:rPr>
                      <w:rFonts w:eastAsia="Times New Roman" w:cs="Courier New" w:ascii="Courier New" w:hAnsi="Courier New"/>
                      <w:b/>
                      <w:bCs/>
                    </w:rPr>
                    <w:t>179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580" w:leader="none"/>
                    </w:tabs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lang w:bidi="hi-IN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lang w:bidi="hi-IN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66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m</w:t>
            </w:r>
            <w:r>
              <w:rPr>
                <w:rFonts w:eastAsia="Symbol" w:cs="Symbol" w:ascii="Symbol" w:hAnsi="Symbol"/>
                <w:b/>
                <w:bCs/>
                <w:lang w:bidi="hi-IN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-α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tggctggtgacaccaccatcaccatcgtcggaaatctgaccgctgaccccgagc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M  A  G  D  T  T  I  T  I V  G  N  L  T  A  D  P  E  L   R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tcaccccgtccggtgcggccgtggcgaatttcaccgtggcgtcaacgccccggat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F  T  P  S  G  A  A  V  A  N  F  T  V  A  S  T  P  R  I  Y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 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accgtcagaccggcgaatggaaagacggcgaagcgctgttcctccggtgcaata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D  R  Q  T  G  E  W  K  D  G  E  A  L  F  L  R  C  N  I  W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 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cgggaggcggccgagaacgtggccgagagcctcacccg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gttctcaggtttatatc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R  E  A  A  E  N  V  A  E  S  L  T  R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  G  S  Q  V  Y  I  E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gtcagctgcgtacccgtaaatggaccgatcaatccggtcaggatcgctacaccaca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G  Q  L  R  T  R  K  W  T  D  Q  S  G  Q  D  R  Y  T  T  E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00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tcgtggtgaacgttggcggcaccatgcagatgctgggtggtcgtcagggtggtgg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V  V  V  N  V  G  G  T  M  Q  M  L  G  G  R  Q  G  G  G  A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cggcaggtggcaatatcggtgg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atcc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agccgcagggcggttggggtcagcctcag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P  A  G  G  N  I  G  G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S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  Q  P  Q  G  G  W  G  Q  P  Q  Q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cgcagggtggcaatcagttcagcggcggcgcgcagtctcgcccgcagcagtccgc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P  Q  G  G  N  Q  F  S  G  G  A  Q  S  R  P  Q  Q  S  A P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A  A  P  S  N  E  P  P  M  D  F  D  D  D  I  P  F  -    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77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</w:r>
          </w:p>
        </w:tc>
      </w:tr>
      <w:tr>
        <w:trPr>
          <w:trHeight w:val="352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mβ6</w:t>
            </w:r>
          </w:p>
        </w:tc>
      </w:tr>
      <w:tr>
        <w:trPr>
          <w:trHeight w:val="350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  <w:lang w:bidi="hi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tcgtggtgaacgttggcggcaccatgcagatg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lang w:bidi="hi-IN"/>
              </w:rPr>
              <w:t>ct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gc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acgccaccgccaag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E  V  V  V  N  V  G  G  T  M  Q  M  L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Y  A  T  A  K  V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acaaggccagccgcagcggcgggtttggcagcggatcc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agccgcagggcggttggg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N  K  A  S  R  S  G  G  F  G  S  G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S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Q  P  Q  G  G  W  G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agcctcagcagccgcagggtggcaatcagttcagcggcggcgcgcagtctcgcccg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Q  P  Q  Q  P  Q  G  G  N  Q  F  S  G  G  A  Q  S  R  P  Q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cagtccgctccggcagcgccgtctaacgagccgccgatggactttgatgatgacat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Q  S  A P  A  A  P  S  N  E  P  P  M  D  F  D  D  D  I  P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33CC33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ttctga</w:t>
            </w:r>
            <w:r>
              <w:rPr>
                <w:rFonts w:eastAsia="Times New Roman" w:cs="Courier New" w:ascii="Courier New" w:hAnsi="Courier New"/>
                <w:b/>
                <w:bCs/>
                <w:color w:val="33CC33"/>
                <w:lang w:bidi="hi-IN"/>
              </w:rPr>
              <w:t xml:space="preserve">                                                       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lang w:bidi="hi-IN"/>
              </w:rPr>
              <w:t>18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33CC33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>F  -</w:t>
            </w:r>
            <w:r>
              <w:rPr/>
              <w:t xml:space="preserve">  </w:t>
            </w:r>
          </w:p>
        </w:tc>
      </w:tr>
      <w:tr>
        <w:trPr>
          <w:trHeight w:val="352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mβ6-CTD</w:t>
            </w:r>
          </w:p>
        </w:tc>
      </w:tr>
      <w:tr>
        <w:trPr>
          <w:trHeight w:val="361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tcgtggtgaacgttggcggcaccatgcagatgct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gc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acgccaccgccaag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E  V  V  V  N  V  G  G  T  M  Q  M  L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lang w:bidi="hi-IN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Y  A  T  A  K  V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acaaggccagccgcagcggcgggtttggcagcggatcccgtccggcgccggcgcaga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N  K  A  S  R  S  G  G  F  G  S  G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S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R  P  A  P  A  Q  T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agcagcgcctcgggagatgacccgtggggcagcgcaccggcgtcgggttcgttcggc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S  S  A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S  G  D  D  P  W  G  S  A  P  A  S  G  S  F  G  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ggcgatgacgaaccgccattctga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G  D  D  E  P  P  F  -                                   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7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lang w:bidi="hi-IN"/>
              </w:rPr>
            </w:r>
          </w:p>
        </w:tc>
      </w:tr>
      <w:tr>
        <w:trPr>
          <w:trHeight w:val="352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 xml:space="preserve">mCTD </w:t>
            </w:r>
          </w:p>
        </w:tc>
      </w:tr>
      <w:tr>
        <w:trPr>
          <w:trHeight w:val="361" w:hRule="atLeast"/>
        </w:trPr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aagtcgtggtgaacgttggcggcaccatgcagatgctgggtggtcgtcagggtggt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E  V  V  V  N  V  G  G  T  M  Q  M  L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  G  R  Q  G  G  G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>gctccggcaggtggcaatatcggt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gatcccgtccggcgccggcgcagaccagcag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</w:rPr>
              <w:t xml:space="preserve">A  P  A  G  G  N  I  G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  S  R  P  A  P  A  Q  T  S  S  A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 xml:space="preserve">  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tcgggagatgacccgtggggcagcgcaccggcgtcgggttcgttcggcggcggcga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S  G  D  D  P  W  G  S  A  P  A  S  G  S  F  G  G  G  D  D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lang w:bidi="hi-IN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>gaaccgcca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20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lang w:bidi="hi-IN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lang w:bidi="hi-IN"/>
              </w:rPr>
              <w:t xml:space="preserve">E  P  P  F  -                                               </w:t>
            </w:r>
            <w:r>
              <w:rPr>
                <w:rFonts w:eastAsia="Times New Roman" w:cs="Courier New" w:ascii="Courier New" w:hAnsi="Courier New"/>
                <w:b/>
                <w:bCs/>
                <w:lang w:bidi="hi-IN"/>
              </w:rPr>
              <w:t>16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Sequences shown in green and red are of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SSB and </w:t>
      </w:r>
      <w:r>
        <w:rPr>
          <w:rFonts w:cs="Times New Roman" w:ascii="Times New Roman" w:hAnsi="Times New Roman"/>
          <w:i/>
          <w:sz w:val="24"/>
          <w:szCs w:val="24"/>
        </w:rPr>
        <w:t>Mtu</w:t>
      </w:r>
      <w:r>
        <w:rPr>
          <w:rFonts w:cs="Times New Roman" w:ascii="Times New Roman" w:hAnsi="Times New Roman"/>
          <w:sz w:val="24"/>
          <w:szCs w:val="24"/>
        </w:rPr>
        <w:t xml:space="preserve">SSB origin, respectively. Sequences shown in blue are mutations incorporated to create a desired restriction site to generate the chimeric construct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8"/>
          <w:szCs w:val="24"/>
        </w:rPr>
      </w:pPr>
      <w:r>
        <w:rPr>
          <w:rFonts w:eastAsia="Times New Roman"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480" w:before="0" w:after="0"/>
        <w:jc w:val="both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odyTextIndentChar1">
    <w:name w:val="Body Text Indent Char1"/>
    <w:qFormat/>
    <w:rPr>
      <w:rFonts w:ascii="Calibri" w:hAnsi="Calibri" w:eastAsia="Calibri" w:cs="Mangal"/>
      <w:szCs w:val="20"/>
      <w:lang w:bidi="hi-IN"/>
    </w:rPr>
  </w:style>
  <w:style w:type="character" w:styleId="BodyTextIndent2Char">
    <w:name w:val="Body Text Indent 2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abel">
    <w:name w:val="label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Calibri" w:hAnsi="Calibri" w:eastAsia="Calibri" w:cs="Mangal"/>
      <w:szCs w:val="20"/>
      <w:lang w:bidi="hi-I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3:25:00Z</dcterms:created>
  <dc:creator>Bharti, Sanjay (NIH/NIA/IRP) [F]</dc:creator>
  <dc:description/>
  <cp:keywords/>
  <dc:language>en-US</dc:language>
  <cp:lastModifiedBy>Umesh Varshney</cp:lastModifiedBy>
  <dcterms:modified xsi:type="dcterms:W3CDTF">2014-03-21T03:26:00Z</dcterms:modified>
  <cp:revision>3</cp:revision>
  <dc:subject/>
  <dc:title/>
</cp:coreProperties>
</file>